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E3C9E" w14:textId="77777777" w:rsidR="00337DD4" w:rsidRDefault="00337DD4" w:rsidP="00337DD4">
      <w:pPr>
        <w:pStyle w:val="ListParagraph"/>
        <w:tabs>
          <w:tab w:val="left" w:pos="1164"/>
        </w:tabs>
        <w:ind w:left="0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rFonts w:ascii="Calibri" w:eastAsia="Arial" w:hAnsi="Calibri" w:cs="Calibri"/>
          <w:b/>
        </w:rPr>
        <w:t xml:space="preserve">Supplementary Material: </w:t>
      </w:r>
      <w:r w:rsidR="00252A44">
        <w:rPr>
          <w:rFonts w:ascii="Calibri" w:eastAsia="Arial" w:hAnsi="Calibri" w:cs="Calibri"/>
          <w:b/>
        </w:rPr>
        <w:t>Interview Guide</w:t>
      </w:r>
    </w:p>
    <w:p w14:paraId="527DD844" w14:textId="77777777" w:rsidR="00337DD4" w:rsidRDefault="00337DD4" w:rsidP="00337DD4">
      <w:pPr>
        <w:pStyle w:val="ListParagraph"/>
        <w:tabs>
          <w:tab w:val="left" w:pos="1164"/>
        </w:tabs>
        <w:ind w:left="0"/>
        <w:jc w:val="center"/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359F7171" w14:textId="00081E44" w:rsidR="00611B29" w:rsidRPr="00337DD4" w:rsidRDefault="00252A44" w:rsidP="00337DD4">
      <w:pPr>
        <w:pStyle w:val="ListParagraph"/>
        <w:tabs>
          <w:tab w:val="left" w:pos="1164"/>
        </w:tabs>
        <w:ind w:left="0"/>
        <w:jc w:val="center"/>
        <w:rPr>
          <w:rFonts w:ascii="Calibri" w:hAnsi="Calibri" w:cs="Calibri"/>
          <w:b/>
        </w:rPr>
      </w:pPr>
      <w:r w:rsidRPr="00252A44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The guide is divided into sections with approximate timings. The main questions are delineated in black text, with follow-ups for each in blue, as bullet points. </w:t>
      </w:r>
    </w:p>
    <w:p w14:paraId="043056CC" w14:textId="77777777" w:rsidR="00611B29" w:rsidRDefault="00611B29" w:rsidP="00E24EF3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057FC4C" w14:textId="4BE40C3B" w:rsidR="0050279E" w:rsidRPr="000D0FE1" w:rsidRDefault="0050279E">
      <w:pPr>
        <w:rPr>
          <w:rFonts w:ascii="Calibri" w:hAnsi="Calibri" w:cs="Calibri"/>
          <w:b/>
          <w:bCs/>
          <w:sz w:val="22"/>
          <w:szCs w:val="22"/>
        </w:rPr>
      </w:pPr>
      <w:r w:rsidRPr="000D0FE1">
        <w:rPr>
          <w:rFonts w:ascii="Calibri" w:hAnsi="Calibri" w:cs="Calibri"/>
          <w:b/>
          <w:bCs/>
          <w:sz w:val="22"/>
          <w:szCs w:val="22"/>
        </w:rPr>
        <w:t>Part 1: General views and applicability of the framework [</w:t>
      </w:r>
      <w:r w:rsidR="00805858">
        <w:rPr>
          <w:rFonts w:ascii="Calibri" w:hAnsi="Calibri" w:cs="Calibri"/>
          <w:b/>
          <w:bCs/>
          <w:sz w:val="22"/>
          <w:szCs w:val="22"/>
        </w:rPr>
        <w:t>1</w:t>
      </w:r>
      <w:r w:rsidR="00611B29">
        <w:rPr>
          <w:rFonts w:ascii="Calibri" w:hAnsi="Calibri" w:cs="Calibri"/>
          <w:b/>
          <w:bCs/>
          <w:sz w:val="22"/>
          <w:szCs w:val="22"/>
        </w:rPr>
        <w:t>5</w:t>
      </w:r>
      <w:r w:rsidRPr="000D0FE1">
        <w:rPr>
          <w:rFonts w:ascii="Calibri" w:hAnsi="Calibri" w:cs="Calibri"/>
          <w:b/>
          <w:bCs/>
          <w:sz w:val="22"/>
          <w:szCs w:val="22"/>
        </w:rPr>
        <w:t>min]</w:t>
      </w:r>
    </w:p>
    <w:p w14:paraId="5EE085E6" w14:textId="50BD6EEC" w:rsidR="0050279E" w:rsidRDefault="0050279E">
      <w:pPr>
        <w:rPr>
          <w:rFonts w:ascii="Calibri" w:hAnsi="Calibri" w:cs="Calibri"/>
          <w:sz w:val="22"/>
          <w:szCs w:val="22"/>
        </w:rPr>
      </w:pPr>
    </w:p>
    <w:p w14:paraId="74E4B085" w14:textId="06B60B07" w:rsidR="00455337" w:rsidRDefault="00455337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Thinking about your daily work, how is this </w:t>
      </w:r>
      <w:r w:rsidR="00611B29" w:rsidRPr="00252A44">
        <w:rPr>
          <w:rFonts w:ascii="Calibri" w:hAnsi="Calibri" w:cs="Calibri"/>
          <w:sz w:val="22"/>
          <w:szCs w:val="22"/>
        </w:rPr>
        <w:t xml:space="preserve">framework </w:t>
      </w:r>
      <w:r w:rsidRPr="00252A44">
        <w:rPr>
          <w:rFonts w:ascii="Calibri" w:hAnsi="Calibri" w:cs="Calibri"/>
          <w:sz w:val="22"/>
          <w:szCs w:val="22"/>
        </w:rPr>
        <w:t>relevant to what you do?</w:t>
      </w:r>
    </w:p>
    <w:p w14:paraId="4538C5F6" w14:textId="3BB26DDB" w:rsidR="00455337" w:rsidRPr="00252A44" w:rsidRDefault="00455337" w:rsidP="003F30FE">
      <w:pPr>
        <w:pStyle w:val="ListParagraph"/>
        <w:numPr>
          <w:ilvl w:val="0"/>
          <w:numId w:val="9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How </w:t>
      </w:r>
      <w:r w:rsidR="00611B29"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or where </w:t>
      </w:r>
      <w:r w:rsidR="00264D1C" w:rsidRPr="00252A44">
        <w:rPr>
          <w:rFonts w:ascii="Calibri" w:hAnsi="Calibri" w:cs="Calibri"/>
          <w:color w:val="215E99" w:themeColor="text2" w:themeTint="BF"/>
          <w:sz w:val="22"/>
          <w:szCs w:val="22"/>
        </w:rPr>
        <w:t>do you use images of people in your line of work?</w:t>
      </w:r>
      <w:r w:rsidR="00611B29"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(e.g. t</w:t>
      </w:r>
      <w:r w:rsidR="00264D1C" w:rsidRPr="00252A44">
        <w:rPr>
          <w:rFonts w:ascii="Calibri" w:hAnsi="Calibri" w:cs="Calibri"/>
          <w:color w:val="215E99" w:themeColor="text2" w:themeTint="BF"/>
          <w:sz w:val="22"/>
          <w:szCs w:val="22"/>
        </w:rPr>
        <w:t>eaching, research, writing etc</w:t>
      </w:r>
      <w:r w:rsidR="00611B29" w:rsidRPr="00252A44">
        <w:rPr>
          <w:rFonts w:ascii="Calibri" w:hAnsi="Calibri" w:cs="Calibri"/>
          <w:color w:val="215E99" w:themeColor="text2" w:themeTint="BF"/>
          <w:sz w:val="22"/>
          <w:szCs w:val="22"/>
        </w:rPr>
        <w:t>.)</w:t>
      </w:r>
    </w:p>
    <w:p w14:paraId="22E0D971" w14:textId="77777777" w:rsidR="00611B29" w:rsidRDefault="00611B29" w:rsidP="00264D1C">
      <w:pPr>
        <w:rPr>
          <w:rFonts w:ascii="Calibri" w:hAnsi="Calibri" w:cs="Calibri"/>
          <w:sz w:val="22"/>
          <w:szCs w:val="22"/>
        </w:rPr>
      </w:pPr>
    </w:p>
    <w:p w14:paraId="0DFA686C" w14:textId="3F73C05D" w:rsidR="00455337" w:rsidRPr="00252A44" w:rsidRDefault="00455337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What </w:t>
      </w:r>
      <w:r w:rsidR="00611B29" w:rsidRPr="00252A44">
        <w:rPr>
          <w:rFonts w:ascii="Calibri" w:hAnsi="Calibri" w:cs="Calibri"/>
          <w:sz w:val="22"/>
          <w:szCs w:val="22"/>
        </w:rPr>
        <w:t>do you think of</w:t>
      </w:r>
      <w:r w:rsidRPr="00252A44">
        <w:rPr>
          <w:rFonts w:ascii="Calibri" w:hAnsi="Calibri" w:cs="Calibri"/>
          <w:sz w:val="22"/>
          <w:szCs w:val="22"/>
        </w:rPr>
        <w:t xml:space="preserve"> this </w:t>
      </w:r>
      <w:r w:rsidR="00EC742C" w:rsidRPr="00252A44">
        <w:rPr>
          <w:rFonts w:ascii="Calibri" w:hAnsi="Calibri" w:cs="Calibri"/>
          <w:sz w:val="22"/>
          <w:szCs w:val="22"/>
        </w:rPr>
        <w:t>framework</w:t>
      </w:r>
      <w:r w:rsidRPr="00252A44">
        <w:rPr>
          <w:rFonts w:ascii="Calibri" w:hAnsi="Calibri" w:cs="Calibri"/>
          <w:sz w:val="22"/>
          <w:szCs w:val="22"/>
        </w:rPr>
        <w:t>?</w:t>
      </w:r>
      <w:r w:rsidR="00264D1C" w:rsidRPr="00252A44">
        <w:rPr>
          <w:rFonts w:ascii="Calibri" w:hAnsi="Calibri" w:cs="Calibri"/>
          <w:sz w:val="22"/>
          <w:szCs w:val="22"/>
        </w:rPr>
        <w:t xml:space="preserve"> </w:t>
      </w:r>
    </w:p>
    <w:p w14:paraId="546D3B24" w14:textId="587D1959" w:rsidR="00E41E6A" w:rsidRPr="00252A44" w:rsidRDefault="00E41E6A" w:rsidP="00E41E6A">
      <w:pPr>
        <w:pStyle w:val="ListParagraph"/>
        <w:numPr>
          <w:ilvl w:val="0"/>
          <w:numId w:val="9"/>
        </w:numPr>
        <w:rPr>
          <w:rFonts w:ascii="Calibri" w:hAnsi="Calibri" w:cs="Calibri"/>
          <w:color w:val="000000" w:themeColor="text1"/>
          <w:sz w:val="22"/>
          <w:szCs w:val="22"/>
        </w:rPr>
      </w:pPr>
      <w:r w:rsidRPr="00252A44">
        <w:rPr>
          <w:rFonts w:ascii="Calibri" w:hAnsi="Calibri" w:cs="Calibri"/>
          <w:color w:val="000000" w:themeColor="text1"/>
          <w:sz w:val="22"/>
          <w:szCs w:val="22"/>
        </w:rPr>
        <w:t xml:space="preserve">What – if any – is the value of introducing a framework when representing people in Global Health?  </w:t>
      </w:r>
    </w:p>
    <w:p w14:paraId="5FCA0957" w14:textId="53C1FF55" w:rsidR="00EC742C" w:rsidRPr="00252A44" w:rsidRDefault="00EC742C" w:rsidP="00611B29">
      <w:pPr>
        <w:pStyle w:val="ListParagraph"/>
        <w:numPr>
          <w:ilvl w:val="0"/>
          <w:numId w:val="9"/>
        </w:numPr>
        <w:rPr>
          <w:rFonts w:ascii="Calibri" w:hAnsi="Calibri" w:cs="Calibri"/>
          <w:color w:val="000000" w:themeColor="text1"/>
          <w:sz w:val="22"/>
          <w:szCs w:val="22"/>
        </w:rPr>
      </w:pPr>
      <w:r w:rsidRPr="00252A44">
        <w:rPr>
          <w:rFonts w:ascii="Calibri" w:hAnsi="Calibri" w:cs="Calibri"/>
          <w:color w:val="000000" w:themeColor="text1"/>
          <w:sz w:val="22"/>
          <w:szCs w:val="22"/>
        </w:rPr>
        <w:t xml:space="preserve">How effective do you think the framework is? </w:t>
      </w:r>
    </w:p>
    <w:p w14:paraId="6AFB05AB" w14:textId="401869FC" w:rsidR="00611B29" w:rsidRPr="00252A44" w:rsidRDefault="00611B29" w:rsidP="00252A44">
      <w:pPr>
        <w:pStyle w:val="ListParagraph"/>
        <w:numPr>
          <w:ilvl w:val="1"/>
          <w:numId w:val="9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>Had you considered representation of people in Global Health to be problematic before you came across this framework?</w:t>
      </w:r>
    </w:p>
    <w:p w14:paraId="67416224" w14:textId="5B0E31BA" w:rsidR="00264D1C" w:rsidRPr="00252A44" w:rsidRDefault="00264D1C" w:rsidP="00611B29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Who would benefit most from </w:t>
      </w:r>
      <w:r w:rsidR="00611B29" w:rsidRPr="00252A44">
        <w:rPr>
          <w:rFonts w:ascii="Calibri" w:hAnsi="Calibri" w:cs="Calibri"/>
          <w:sz w:val="22"/>
          <w:szCs w:val="22"/>
        </w:rPr>
        <w:t xml:space="preserve">the use of this </w:t>
      </w:r>
      <w:r w:rsidRPr="00252A44">
        <w:rPr>
          <w:rFonts w:ascii="Calibri" w:hAnsi="Calibri" w:cs="Calibri"/>
          <w:sz w:val="22"/>
          <w:szCs w:val="22"/>
        </w:rPr>
        <w:t xml:space="preserve">framework? </w:t>
      </w:r>
    </w:p>
    <w:p w14:paraId="595495EC" w14:textId="2D091702" w:rsidR="00AD6B60" w:rsidRPr="00252A44" w:rsidRDefault="00252A44" w:rsidP="00AD6B60">
      <w:pPr>
        <w:pStyle w:val="ListParagraph"/>
        <w:numPr>
          <w:ilvl w:val="1"/>
          <w:numId w:val="9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>Thoughts specifically about c</w:t>
      </w:r>
      <w:r w:rsidR="00AD6B60"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hildren/adolescents? </w:t>
      </w:r>
    </w:p>
    <w:p w14:paraId="12D45888" w14:textId="4F6C5770" w:rsidR="00611B29" w:rsidRPr="00252A44" w:rsidRDefault="00611B29" w:rsidP="00611B29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ere (or in what practical contexts) could it be applied?</w:t>
      </w:r>
    </w:p>
    <w:p w14:paraId="129413E9" w14:textId="58D44165" w:rsidR="00611B29" w:rsidRPr="00252A44" w:rsidRDefault="00611B29" w:rsidP="003F30FE">
      <w:pPr>
        <w:pStyle w:val="ListParagraph"/>
        <w:numPr>
          <w:ilvl w:val="0"/>
          <w:numId w:val="9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at do you think are the limitations of its use?</w:t>
      </w:r>
    </w:p>
    <w:p w14:paraId="59D689B5" w14:textId="77777777" w:rsidR="00455337" w:rsidRPr="000D0FE1" w:rsidRDefault="00455337">
      <w:pPr>
        <w:rPr>
          <w:rFonts w:ascii="Calibri" w:hAnsi="Calibri" w:cs="Calibri"/>
          <w:sz w:val="22"/>
          <w:szCs w:val="22"/>
        </w:rPr>
      </w:pPr>
    </w:p>
    <w:p w14:paraId="523841D8" w14:textId="77777777" w:rsidR="00212332" w:rsidRPr="000D0FE1" w:rsidRDefault="00212332">
      <w:pPr>
        <w:rPr>
          <w:rFonts w:ascii="Calibri" w:hAnsi="Calibri" w:cs="Calibri"/>
          <w:sz w:val="22"/>
          <w:szCs w:val="22"/>
        </w:rPr>
      </w:pPr>
    </w:p>
    <w:p w14:paraId="3C7989FF" w14:textId="77777777" w:rsidR="00212332" w:rsidRPr="000D0FE1" w:rsidRDefault="00212332">
      <w:pPr>
        <w:rPr>
          <w:rFonts w:ascii="Calibri" w:hAnsi="Calibri" w:cs="Calibri"/>
          <w:sz w:val="22"/>
          <w:szCs w:val="22"/>
        </w:rPr>
      </w:pPr>
    </w:p>
    <w:p w14:paraId="0086236E" w14:textId="1E5EEA0A" w:rsidR="0050279E" w:rsidRPr="000D0FE1" w:rsidRDefault="0050279E">
      <w:pPr>
        <w:rPr>
          <w:rFonts w:ascii="Calibri" w:hAnsi="Calibri" w:cs="Calibri"/>
          <w:b/>
          <w:bCs/>
          <w:sz w:val="22"/>
          <w:szCs w:val="22"/>
        </w:rPr>
      </w:pPr>
      <w:r w:rsidRPr="000D0FE1">
        <w:rPr>
          <w:rFonts w:ascii="Calibri" w:hAnsi="Calibri" w:cs="Calibri"/>
          <w:b/>
          <w:bCs/>
          <w:sz w:val="22"/>
          <w:szCs w:val="22"/>
        </w:rPr>
        <w:t>Part 2: Critique of each section of framework and suggestions for improved applicability [2</w:t>
      </w:r>
      <w:r w:rsidR="00805858">
        <w:rPr>
          <w:rFonts w:ascii="Calibri" w:hAnsi="Calibri" w:cs="Calibri"/>
          <w:b/>
          <w:bCs/>
          <w:sz w:val="22"/>
          <w:szCs w:val="22"/>
        </w:rPr>
        <w:t>5</w:t>
      </w:r>
      <w:r w:rsidRPr="000D0FE1">
        <w:rPr>
          <w:rFonts w:ascii="Calibri" w:hAnsi="Calibri" w:cs="Calibri"/>
          <w:b/>
          <w:bCs/>
          <w:sz w:val="22"/>
          <w:szCs w:val="22"/>
        </w:rPr>
        <w:t>min]</w:t>
      </w:r>
    </w:p>
    <w:p w14:paraId="4D893856" w14:textId="27A4C165" w:rsidR="00611B29" w:rsidRPr="00252A44" w:rsidRDefault="00611B29" w:rsidP="00611B29">
      <w:pPr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I was now hoping to gather your views for each recommendation, or section, of the framework – including how they could be applied in practice, and anything you think it has missed.</w:t>
      </w:r>
    </w:p>
    <w:p w14:paraId="18FDB6C5" w14:textId="77777777" w:rsidR="00EC742C" w:rsidRDefault="00EC742C" w:rsidP="00D34C81">
      <w:pPr>
        <w:rPr>
          <w:rFonts w:ascii="Calibri" w:hAnsi="Calibri" w:cs="Calibri"/>
          <w:sz w:val="22"/>
          <w:szCs w:val="22"/>
        </w:rPr>
      </w:pPr>
    </w:p>
    <w:p w14:paraId="60548E2C" w14:textId="77777777" w:rsidR="00D34C81" w:rsidRDefault="00D34C81" w:rsidP="00611B29">
      <w:pPr>
        <w:rPr>
          <w:rFonts w:ascii="Calibri" w:hAnsi="Calibri" w:cs="Calibri"/>
          <w:sz w:val="22"/>
          <w:szCs w:val="22"/>
        </w:rPr>
      </w:pPr>
    </w:p>
    <w:p w14:paraId="12D688D6" w14:textId="30578FDA" w:rsidR="00455337" w:rsidRPr="003F30FE" w:rsidRDefault="00252A44" w:rsidP="003F30FE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b/>
          <w:bCs/>
          <w:sz w:val="22"/>
          <w:szCs w:val="22"/>
        </w:rPr>
        <w:t xml:space="preserve">2A: </w:t>
      </w:r>
      <w:r w:rsidR="00EC742C" w:rsidRPr="00252A44">
        <w:rPr>
          <w:rFonts w:ascii="Calibri" w:hAnsi="Calibri" w:cs="Calibri"/>
          <w:b/>
          <w:bCs/>
          <w:sz w:val="22"/>
          <w:szCs w:val="22"/>
        </w:rPr>
        <w:t>Relevance:</w:t>
      </w:r>
      <w:r w:rsidR="00EC742C" w:rsidRPr="003F30FE">
        <w:rPr>
          <w:rFonts w:ascii="Calibri" w:hAnsi="Calibri" w:cs="Calibri"/>
          <w:sz w:val="22"/>
          <w:szCs w:val="22"/>
        </w:rPr>
        <w:t xml:space="preserve"> in the context of Global Health</w:t>
      </w:r>
      <w:r w:rsidR="00455337" w:rsidRPr="003F30FE">
        <w:rPr>
          <w:rFonts w:ascii="Calibri" w:hAnsi="Calibri" w:cs="Calibri"/>
          <w:sz w:val="22"/>
          <w:szCs w:val="22"/>
        </w:rPr>
        <w:t>, how important is it to ensure relevance of the image to the topic?</w:t>
      </w:r>
    </w:p>
    <w:p w14:paraId="6406F6FB" w14:textId="7DA7362E" w:rsidR="00FC6723" w:rsidRPr="00252A44" w:rsidRDefault="00FC6723" w:rsidP="000D0FE1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Throughout your work, how have you ensured that the images you use/take are ‘relevant’ to the work you are producing? </w:t>
      </w:r>
    </w:p>
    <w:p w14:paraId="1FE355A0" w14:textId="029B49A6" w:rsidR="00D37638" w:rsidRPr="00252A44" w:rsidRDefault="00D37638" w:rsidP="003F30FE">
      <w:pPr>
        <w:pStyle w:val="ListParagraph"/>
        <w:numPr>
          <w:ilvl w:val="1"/>
          <w:numId w:val="4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how have you seen this being achieved? </w:t>
      </w:r>
    </w:p>
    <w:p w14:paraId="54194FB2" w14:textId="3E26A30B" w:rsidR="00482BAE" w:rsidRPr="00482BAE" w:rsidRDefault="00482BAE" w:rsidP="00482BAE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How is this different for children/young people (if at all)?</w:t>
      </w:r>
    </w:p>
    <w:p w14:paraId="6694280E" w14:textId="754E3377" w:rsidR="00FC6723" w:rsidRPr="00252A44" w:rsidRDefault="00FC6723" w:rsidP="0071334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at challenges did you face? How did you overcome them?</w:t>
      </w:r>
    </w:p>
    <w:p w14:paraId="668DBCE2" w14:textId="77777777" w:rsidR="00FC6723" w:rsidRPr="00FC6723" w:rsidRDefault="00FC6723" w:rsidP="00FC6723">
      <w:pPr>
        <w:rPr>
          <w:rFonts w:ascii="Calibri" w:hAnsi="Calibri" w:cs="Calibri"/>
          <w:sz w:val="22"/>
          <w:szCs w:val="22"/>
        </w:rPr>
      </w:pPr>
    </w:p>
    <w:p w14:paraId="30173594" w14:textId="77777777" w:rsidR="00212332" w:rsidRPr="000D0FE1" w:rsidRDefault="00212332">
      <w:pPr>
        <w:rPr>
          <w:rFonts w:ascii="Calibri" w:hAnsi="Calibri" w:cs="Calibri"/>
          <w:sz w:val="22"/>
          <w:szCs w:val="22"/>
        </w:rPr>
      </w:pPr>
    </w:p>
    <w:p w14:paraId="0CCD3FFC" w14:textId="56519CF5" w:rsidR="00FC6723" w:rsidRPr="00252A44" w:rsidRDefault="00252A44" w:rsidP="00FC6723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b/>
          <w:bCs/>
          <w:sz w:val="22"/>
          <w:szCs w:val="22"/>
        </w:rPr>
        <w:t xml:space="preserve">2B: </w:t>
      </w:r>
      <w:r w:rsidR="00212332" w:rsidRPr="00252A44">
        <w:rPr>
          <w:rFonts w:ascii="Calibri" w:hAnsi="Calibri" w:cs="Calibri"/>
          <w:b/>
          <w:bCs/>
          <w:sz w:val="22"/>
          <w:szCs w:val="22"/>
        </w:rPr>
        <w:t>Dignity:</w:t>
      </w:r>
      <w:r w:rsidR="00212332" w:rsidRPr="00252A44">
        <w:rPr>
          <w:rFonts w:ascii="Calibri" w:hAnsi="Calibri" w:cs="Calibri"/>
          <w:sz w:val="22"/>
          <w:szCs w:val="22"/>
        </w:rPr>
        <w:t xml:space="preserve"> </w:t>
      </w:r>
      <w:r w:rsidR="00EC742C" w:rsidRPr="00252A44">
        <w:rPr>
          <w:rFonts w:ascii="Calibri" w:hAnsi="Calibri" w:cs="Calibri"/>
          <w:sz w:val="22"/>
          <w:szCs w:val="22"/>
        </w:rPr>
        <w:t xml:space="preserve">how important is it to respect the dignity and privacy of individuals </w:t>
      </w:r>
      <w:r w:rsidR="00D37638" w:rsidRPr="00252A44">
        <w:rPr>
          <w:rFonts w:ascii="Calibri" w:hAnsi="Calibri" w:cs="Calibri"/>
          <w:sz w:val="22"/>
          <w:szCs w:val="22"/>
        </w:rPr>
        <w:t>represented</w:t>
      </w:r>
      <w:r w:rsidR="00EC742C" w:rsidRPr="00252A44">
        <w:rPr>
          <w:rFonts w:ascii="Calibri" w:hAnsi="Calibri" w:cs="Calibri"/>
          <w:sz w:val="22"/>
          <w:szCs w:val="22"/>
        </w:rPr>
        <w:t xml:space="preserve"> in Global Health images? </w:t>
      </w:r>
    </w:p>
    <w:p w14:paraId="4A4B9FFA" w14:textId="77777777" w:rsidR="00594A45" w:rsidRPr="00252A44" w:rsidRDefault="00FC6723" w:rsidP="00FC672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How have you ensured that the dignity of people and communities are respected through imagery used in your work? </w:t>
      </w:r>
    </w:p>
    <w:p w14:paraId="16409771" w14:textId="4C1DE9DC" w:rsidR="00FC6723" w:rsidRPr="00252A44" w:rsidRDefault="00594A45" w:rsidP="003F30FE">
      <w:pPr>
        <w:pStyle w:val="ListParagraph"/>
        <w:numPr>
          <w:ilvl w:val="1"/>
          <w:numId w:val="4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how have you seen </w:t>
      </w:r>
      <w:r w:rsidR="00D37638" w:rsidRPr="00252A44">
        <w:rPr>
          <w:rFonts w:ascii="Calibri" w:hAnsi="Calibri" w:cs="Calibri"/>
          <w:color w:val="215E99" w:themeColor="text2" w:themeTint="BF"/>
          <w:sz w:val="22"/>
          <w:szCs w:val="22"/>
        </w:rPr>
        <w:t>this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being </w:t>
      </w:r>
      <w:r w:rsidR="00D37638" w:rsidRPr="00252A44">
        <w:rPr>
          <w:rFonts w:ascii="Calibri" w:hAnsi="Calibri" w:cs="Calibri"/>
          <w:color w:val="215E99" w:themeColor="text2" w:themeTint="BF"/>
          <w:sz w:val="22"/>
          <w:szCs w:val="22"/>
        </w:rPr>
        <w:t>achieved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? </w:t>
      </w:r>
    </w:p>
    <w:p w14:paraId="26309B90" w14:textId="19D92A5A" w:rsidR="00482BAE" w:rsidRPr="00252A44" w:rsidRDefault="00482BAE" w:rsidP="00482BAE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How is this different for children/young people (if at all)? </w:t>
      </w:r>
    </w:p>
    <w:p w14:paraId="6C56C347" w14:textId="463CD127" w:rsidR="00594A45" w:rsidRPr="00252A44" w:rsidRDefault="00FC6723" w:rsidP="00FC672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at challenges did you face? How did you overcome them?</w:t>
      </w:r>
      <w:r w:rsidR="00D37638" w:rsidRPr="00252A44">
        <w:rPr>
          <w:rFonts w:ascii="Calibri" w:hAnsi="Calibri" w:cs="Calibri"/>
          <w:sz w:val="22"/>
          <w:szCs w:val="22"/>
        </w:rPr>
        <w:t xml:space="preserve"> </w:t>
      </w:r>
    </w:p>
    <w:p w14:paraId="0E6EB899" w14:textId="3BA45A33" w:rsidR="00FC6723" w:rsidRPr="00252A44" w:rsidRDefault="00594A45" w:rsidP="003F30FE">
      <w:pPr>
        <w:pStyle w:val="ListParagraph"/>
        <w:numPr>
          <w:ilvl w:val="1"/>
          <w:numId w:val="4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what challenges do you think may arise? How would you overcome them?</w:t>
      </w:r>
    </w:p>
    <w:p w14:paraId="63A8338E" w14:textId="77777777" w:rsidR="00212332" w:rsidRPr="00252A44" w:rsidRDefault="00212332">
      <w:pPr>
        <w:rPr>
          <w:rFonts w:ascii="Calibri" w:hAnsi="Calibri" w:cs="Calibri"/>
          <w:sz w:val="22"/>
          <w:szCs w:val="22"/>
        </w:rPr>
      </w:pPr>
    </w:p>
    <w:p w14:paraId="1663D988" w14:textId="77777777" w:rsidR="003F30FE" w:rsidRPr="00252A44" w:rsidRDefault="003F30FE">
      <w:pPr>
        <w:rPr>
          <w:rFonts w:ascii="Calibri" w:hAnsi="Calibri" w:cs="Calibri"/>
          <w:sz w:val="22"/>
          <w:szCs w:val="22"/>
        </w:rPr>
      </w:pPr>
    </w:p>
    <w:p w14:paraId="13941FF4" w14:textId="77777777" w:rsidR="003F30FE" w:rsidRPr="00252A44" w:rsidRDefault="003F30FE">
      <w:pPr>
        <w:rPr>
          <w:rFonts w:ascii="Calibri" w:hAnsi="Calibri" w:cs="Calibri"/>
          <w:sz w:val="22"/>
          <w:szCs w:val="22"/>
        </w:rPr>
      </w:pPr>
    </w:p>
    <w:p w14:paraId="49729D8E" w14:textId="710014F8" w:rsidR="00212332" w:rsidRPr="00252A44" w:rsidRDefault="00252A44" w:rsidP="00FC6723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b/>
          <w:bCs/>
          <w:sz w:val="22"/>
          <w:szCs w:val="22"/>
        </w:rPr>
        <w:t xml:space="preserve">2C: </w:t>
      </w:r>
      <w:r w:rsidR="00212332" w:rsidRPr="00252A44">
        <w:rPr>
          <w:rFonts w:ascii="Calibri" w:hAnsi="Calibri" w:cs="Calibri"/>
          <w:b/>
          <w:bCs/>
          <w:sz w:val="22"/>
          <w:szCs w:val="22"/>
        </w:rPr>
        <w:t>Consent:</w:t>
      </w:r>
      <w:r w:rsidR="00212332" w:rsidRPr="00252A44">
        <w:rPr>
          <w:rFonts w:ascii="Calibri" w:hAnsi="Calibri" w:cs="Calibri"/>
          <w:sz w:val="22"/>
          <w:szCs w:val="22"/>
        </w:rPr>
        <w:t xml:space="preserve"> </w:t>
      </w:r>
      <w:r w:rsidR="00D37638" w:rsidRPr="00252A44">
        <w:rPr>
          <w:rFonts w:ascii="Calibri" w:hAnsi="Calibri" w:cs="Calibri"/>
          <w:sz w:val="22"/>
          <w:szCs w:val="22"/>
        </w:rPr>
        <w:t xml:space="preserve">how important is it to ensure informed consent when representing people in Global Health images? </w:t>
      </w:r>
    </w:p>
    <w:p w14:paraId="0E53D143" w14:textId="031DFDF2" w:rsidR="00FC6723" w:rsidRPr="00252A44" w:rsidRDefault="00FC6723" w:rsidP="00FC6723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How have you managed to ensure informed consent from individuals participating in your work? </w:t>
      </w:r>
    </w:p>
    <w:p w14:paraId="0F2AE7C2" w14:textId="39F2F0D8" w:rsidR="00D37638" w:rsidRPr="00252A44" w:rsidRDefault="00D37638" w:rsidP="003F30FE">
      <w:pPr>
        <w:pStyle w:val="ListParagraph"/>
        <w:numPr>
          <w:ilvl w:val="1"/>
          <w:numId w:val="6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how have you seen this being achieved? </w:t>
      </w:r>
    </w:p>
    <w:p w14:paraId="56494FDA" w14:textId="286F6A49" w:rsidR="00713343" w:rsidRPr="00252A44" w:rsidRDefault="00713343" w:rsidP="00FC6723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How is this different for children/young people</w:t>
      </w:r>
      <w:r w:rsidR="00482BAE" w:rsidRPr="00252A44">
        <w:rPr>
          <w:rFonts w:ascii="Calibri" w:hAnsi="Calibri" w:cs="Calibri"/>
          <w:sz w:val="22"/>
          <w:szCs w:val="22"/>
        </w:rPr>
        <w:t xml:space="preserve"> (if at all)</w:t>
      </w:r>
      <w:r w:rsidRPr="00252A44">
        <w:rPr>
          <w:rFonts w:ascii="Calibri" w:hAnsi="Calibri" w:cs="Calibri"/>
          <w:sz w:val="22"/>
          <w:szCs w:val="22"/>
        </w:rPr>
        <w:t xml:space="preserve">? </w:t>
      </w:r>
    </w:p>
    <w:p w14:paraId="408FB142" w14:textId="77777777" w:rsidR="00FC6723" w:rsidRPr="00252A44" w:rsidRDefault="00FC6723" w:rsidP="00FC672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at challenges did you face? How did you overcome them?</w:t>
      </w:r>
    </w:p>
    <w:p w14:paraId="6988A265" w14:textId="590C6953" w:rsidR="00D37638" w:rsidRPr="00252A44" w:rsidRDefault="00D37638" w:rsidP="003F30FE">
      <w:pPr>
        <w:pStyle w:val="ListParagraph"/>
        <w:numPr>
          <w:ilvl w:val="1"/>
          <w:numId w:val="4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what challenges do you think may arise? How would you overcome them?</w:t>
      </w:r>
    </w:p>
    <w:p w14:paraId="057FAE71" w14:textId="77777777" w:rsidR="00FC6723" w:rsidRPr="00252A44" w:rsidRDefault="00FC6723" w:rsidP="00FC6723">
      <w:pPr>
        <w:rPr>
          <w:rFonts w:ascii="Calibri" w:hAnsi="Calibri" w:cs="Calibri"/>
          <w:sz w:val="22"/>
          <w:szCs w:val="22"/>
        </w:rPr>
      </w:pPr>
    </w:p>
    <w:p w14:paraId="58ED7DD8" w14:textId="77777777" w:rsidR="00FC6723" w:rsidRPr="00252A44" w:rsidRDefault="00FC6723">
      <w:pPr>
        <w:rPr>
          <w:rFonts w:ascii="Calibri" w:hAnsi="Calibri" w:cs="Calibri"/>
          <w:sz w:val="22"/>
          <w:szCs w:val="22"/>
        </w:rPr>
      </w:pPr>
    </w:p>
    <w:p w14:paraId="47995962" w14:textId="6FC3959F" w:rsidR="000D0FE1" w:rsidRPr="00252A44" w:rsidRDefault="00252A44" w:rsidP="00FC6723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b/>
          <w:bCs/>
          <w:sz w:val="22"/>
          <w:szCs w:val="22"/>
        </w:rPr>
        <w:t xml:space="preserve">2D: </w:t>
      </w:r>
      <w:r w:rsidR="00212332" w:rsidRPr="00252A44">
        <w:rPr>
          <w:rFonts w:ascii="Calibri" w:hAnsi="Calibri" w:cs="Calibri"/>
          <w:b/>
          <w:bCs/>
          <w:sz w:val="22"/>
          <w:szCs w:val="22"/>
        </w:rPr>
        <w:t>Representation:</w:t>
      </w:r>
      <w:r w:rsidR="00212332" w:rsidRPr="00252A44">
        <w:rPr>
          <w:rFonts w:ascii="Calibri" w:hAnsi="Calibri" w:cs="Calibri"/>
          <w:sz w:val="22"/>
          <w:szCs w:val="22"/>
        </w:rPr>
        <w:t xml:space="preserve"> </w:t>
      </w:r>
      <w:r w:rsidR="00D37638" w:rsidRPr="00252A44">
        <w:rPr>
          <w:rFonts w:ascii="Calibri" w:hAnsi="Calibri" w:cs="Calibri"/>
          <w:sz w:val="22"/>
          <w:szCs w:val="22"/>
        </w:rPr>
        <w:t xml:space="preserve">how important is it to ensure adequate representation of people and communities in Global health images? </w:t>
      </w:r>
    </w:p>
    <w:p w14:paraId="37C6E13C" w14:textId="22D1AEA9" w:rsidR="00FC6723" w:rsidRPr="00252A44" w:rsidRDefault="00FC6723" w:rsidP="00FC6723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How have you thought of and managed to represent individuals and communities through your work? </w:t>
      </w:r>
    </w:p>
    <w:p w14:paraId="03244B0F" w14:textId="72683A24" w:rsidR="00D37638" w:rsidRPr="00252A44" w:rsidRDefault="00D37638" w:rsidP="003F30FE">
      <w:pPr>
        <w:pStyle w:val="ListParagraph"/>
        <w:numPr>
          <w:ilvl w:val="1"/>
          <w:numId w:val="6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how have you seen this being achieved? </w:t>
      </w:r>
    </w:p>
    <w:p w14:paraId="3408F281" w14:textId="6B20DC71" w:rsidR="00482BAE" w:rsidRPr="00252A44" w:rsidRDefault="00482BAE" w:rsidP="00482BAE">
      <w:pPr>
        <w:pStyle w:val="ListParagraph"/>
        <w:numPr>
          <w:ilvl w:val="0"/>
          <w:numId w:val="6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 xml:space="preserve">How is this different for children/young people (if at all)? </w:t>
      </w:r>
    </w:p>
    <w:p w14:paraId="63BB9ADA" w14:textId="002F5CD4" w:rsidR="00FC6723" w:rsidRPr="00252A44" w:rsidRDefault="00FC6723" w:rsidP="00FC6723">
      <w:pPr>
        <w:pStyle w:val="ListParagraph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at challenges did you face? How did you overcome them?</w:t>
      </w:r>
    </w:p>
    <w:p w14:paraId="7FA72803" w14:textId="77777777" w:rsidR="00D37638" w:rsidRPr="00252A44" w:rsidRDefault="00D37638" w:rsidP="00D37638">
      <w:pPr>
        <w:pStyle w:val="ListParagraph"/>
        <w:numPr>
          <w:ilvl w:val="1"/>
          <w:numId w:val="4"/>
        </w:numPr>
        <w:rPr>
          <w:rFonts w:ascii="Calibri" w:hAnsi="Calibri" w:cs="Calibri"/>
          <w:color w:val="215E99" w:themeColor="text2" w:themeTint="BF"/>
          <w:sz w:val="22"/>
          <w:szCs w:val="22"/>
        </w:rPr>
      </w:pPr>
      <w:r w:rsidRPr="00252A44">
        <w:rPr>
          <w:rFonts w:ascii="Calibri" w:hAnsi="Calibri" w:cs="Calibri"/>
          <w:i/>
          <w:iCs/>
          <w:color w:val="215E99" w:themeColor="text2" w:themeTint="BF"/>
          <w:sz w:val="22"/>
          <w:szCs w:val="22"/>
        </w:rPr>
        <w:t>For those who have not applied this in practice themselves:</w:t>
      </w:r>
      <w:r w:rsidRPr="00252A44">
        <w:rPr>
          <w:rFonts w:ascii="Calibri" w:hAnsi="Calibri" w:cs="Calibri"/>
          <w:color w:val="215E99" w:themeColor="text2" w:themeTint="BF"/>
          <w:sz w:val="22"/>
          <w:szCs w:val="22"/>
        </w:rPr>
        <w:t xml:space="preserve"> what challenges do you think may arise? How would you overcome them?</w:t>
      </w:r>
    </w:p>
    <w:p w14:paraId="1DE6A91A" w14:textId="77777777" w:rsidR="00D37638" w:rsidRPr="00252A44" w:rsidRDefault="00D37638" w:rsidP="003F30FE">
      <w:pPr>
        <w:rPr>
          <w:rFonts w:ascii="Calibri" w:hAnsi="Calibri" w:cs="Calibri"/>
          <w:sz w:val="22"/>
          <w:szCs w:val="22"/>
        </w:rPr>
      </w:pPr>
    </w:p>
    <w:p w14:paraId="0E63E916" w14:textId="77777777" w:rsidR="00713343" w:rsidRPr="00252A44" w:rsidRDefault="00713343" w:rsidP="00FC6723">
      <w:pPr>
        <w:rPr>
          <w:rFonts w:ascii="Calibri" w:hAnsi="Calibri" w:cs="Calibri"/>
          <w:sz w:val="22"/>
          <w:szCs w:val="22"/>
        </w:rPr>
      </w:pPr>
    </w:p>
    <w:p w14:paraId="31A0777F" w14:textId="03BD2575" w:rsidR="00713343" w:rsidRPr="00252A44" w:rsidRDefault="00252A44" w:rsidP="003F30F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2E: </w:t>
      </w:r>
      <w:r w:rsidR="00713343" w:rsidRPr="00252A44">
        <w:rPr>
          <w:rFonts w:ascii="Calibri" w:hAnsi="Calibri" w:cs="Calibri"/>
          <w:b/>
          <w:bCs/>
          <w:sz w:val="22"/>
          <w:szCs w:val="22"/>
        </w:rPr>
        <w:t>Equity</w:t>
      </w:r>
      <w:r w:rsidR="003F30FE" w:rsidRPr="00252A44">
        <w:rPr>
          <w:rFonts w:ascii="Calibri" w:hAnsi="Calibri" w:cs="Calibri"/>
          <w:b/>
          <w:bCs/>
          <w:sz w:val="22"/>
          <w:szCs w:val="22"/>
        </w:rPr>
        <w:t xml:space="preserve"> &amp; Justice</w:t>
      </w:r>
      <w:r w:rsidR="00713343" w:rsidRPr="00252A44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1D3A61" w:rsidRPr="00252A44">
        <w:rPr>
          <w:rFonts w:ascii="Calibri" w:hAnsi="Calibri" w:cs="Calibri"/>
          <w:sz w:val="22"/>
          <w:szCs w:val="22"/>
        </w:rPr>
        <w:t>In you</w:t>
      </w:r>
      <w:r w:rsidR="004A0950" w:rsidRPr="00252A44">
        <w:rPr>
          <w:rFonts w:ascii="Calibri" w:hAnsi="Calibri" w:cs="Calibri"/>
          <w:sz w:val="22"/>
          <w:szCs w:val="22"/>
        </w:rPr>
        <w:t>r</w:t>
      </w:r>
      <w:r w:rsidR="001D3A61" w:rsidRPr="00252A44">
        <w:rPr>
          <w:rFonts w:ascii="Calibri" w:hAnsi="Calibri" w:cs="Calibri"/>
          <w:sz w:val="22"/>
          <w:szCs w:val="22"/>
        </w:rPr>
        <w:t xml:space="preserve"> opinion</w:t>
      </w:r>
      <w:r w:rsidR="003F30FE" w:rsidRPr="00252A44">
        <w:rPr>
          <w:rFonts w:ascii="Calibri" w:hAnsi="Calibri" w:cs="Calibri"/>
          <w:sz w:val="22"/>
          <w:szCs w:val="22"/>
        </w:rPr>
        <w:t>,</w:t>
      </w:r>
      <w:r w:rsidR="001D3A61" w:rsidRPr="00252A44">
        <w:rPr>
          <w:rFonts w:ascii="Calibri" w:hAnsi="Calibri" w:cs="Calibri"/>
          <w:sz w:val="22"/>
          <w:szCs w:val="22"/>
        </w:rPr>
        <w:t xml:space="preserve"> does this framework promote equity </w:t>
      </w:r>
      <w:r w:rsidR="003F30FE" w:rsidRPr="00252A44">
        <w:rPr>
          <w:rFonts w:ascii="Calibri" w:hAnsi="Calibri" w:cs="Calibri"/>
          <w:sz w:val="22"/>
          <w:szCs w:val="22"/>
        </w:rPr>
        <w:t>in Global Health</w:t>
      </w:r>
      <w:r w:rsidR="001D3A61" w:rsidRPr="00252A44">
        <w:rPr>
          <w:rFonts w:ascii="Calibri" w:hAnsi="Calibri" w:cs="Calibri"/>
          <w:sz w:val="22"/>
          <w:szCs w:val="22"/>
        </w:rPr>
        <w:t xml:space="preserve">? </w:t>
      </w:r>
      <w:r w:rsidR="003F30FE" w:rsidRPr="00252A44">
        <w:rPr>
          <w:rFonts w:ascii="Calibri" w:hAnsi="Calibri" w:cs="Calibri"/>
          <w:sz w:val="22"/>
          <w:szCs w:val="22"/>
        </w:rPr>
        <w:t xml:space="preserve">If so, how? If not, what is it missing? </w:t>
      </w:r>
    </w:p>
    <w:p w14:paraId="5057E5C6" w14:textId="533DCCE1" w:rsidR="001D3A61" w:rsidRPr="00252A44" w:rsidRDefault="003F30FE" w:rsidP="00713343">
      <w:pPr>
        <w:pStyle w:val="ListParagraph"/>
        <w:numPr>
          <w:ilvl w:val="0"/>
          <w:numId w:val="7"/>
        </w:num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What further</w:t>
      </w:r>
      <w:r w:rsidR="001D3A61" w:rsidRPr="00252A44">
        <w:rPr>
          <w:rFonts w:ascii="Calibri" w:hAnsi="Calibri" w:cs="Calibri"/>
          <w:sz w:val="22"/>
          <w:szCs w:val="22"/>
        </w:rPr>
        <w:t xml:space="preserve"> principles</w:t>
      </w:r>
      <w:r w:rsidRPr="00252A44">
        <w:rPr>
          <w:rFonts w:ascii="Calibri" w:hAnsi="Calibri" w:cs="Calibri"/>
          <w:sz w:val="22"/>
          <w:szCs w:val="22"/>
        </w:rPr>
        <w:t xml:space="preserve"> or considerations</w:t>
      </w:r>
      <w:r w:rsidR="001D3A61" w:rsidRPr="00252A44">
        <w:rPr>
          <w:rFonts w:ascii="Calibri" w:hAnsi="Calibri" w:cs="Calibri"/>
          <w:sz w:val="22"/>
          <w:szCs w:val="22"/>
        </w:rPr>
        <w:t xml:space="preserve"> </w:t>
      </w:r>
      <w:r w:rsidRPr="00252A44">
        <w:rPr>
          <w:rFonts w:ascii="Calibri" w:hAnsi="Calibri" w:cs="Calibri"/>
          <w:sz w:val="22"/>
          <w:szCs w:val="22"/>
        </w:rPr>
        <w:t>do you think should be added to this framework</w:t>
      </w:r>
      <w:r w:rsidR="001D3A61" w:rsidRPr="00252A44">
        <w:rPr>
          <w:rFonts w:ascii="Calibri" w:hAnsi="Calibri" w:cs="Calibri"/>
          <w:sz w:val="22"/>
          <w:szCs w:val="22"/>
        </w:rPr>
        <w:t>?</w:t>
      </w:r>
    </w:p>
    <w:p w14:paraId="662E576C" w14:textId="77777777" w:rsidR="0050279E" w:rsidRPr="000D0FE1" w:rsidRDefault="0050279E">
      <w:pPr>
        <w:rPr>
          <w:rFonts w:ascii="Calibri" w:hAnsi="Calibri" w:cs="Calibri"/>
          <w:sz w:val="22"/>
          <w:szCs w:val="22"/>
        </w:rPr>
      </w:pPr>
    </w:p>
    <w:p w14:paraId="2B3ACDA9" w14:textId="77777777" w:rsidR="003F30FE" w:rsidRDefault="003F30FE">
      <w:pPr>
        <w:rPr>
          <w:rFonts w:ascii="Calibri" w:hAnsi="Calibri" w:cs="Calibri"/>
          <w:b/>
          <w:bCs/>
          <w:sz w:val="22"/>
          <w:szCs w:val="22"/>
        </w:rPr>
      </w:pPr>
    </w:p>
    <w:p w14:paraId="20B6FA3C" w14:textId="349AA1B8" w:rsidR="0050279E" w:rsidRPr="000D0FE1" w:rsidRDefault="0050279E">
      <w:pPr>
        <w:rPr>
          <w:rFonts w:ascii="Calibri" w:hAnsi="Calibri" w:cs="Calibri"/>
          <w:b/>
          <w:bCs/>
          <w:sz w:val="22"/>
          <w:szCs w:val="22"/>
        </w:rPr>
      </w:pPr>
      <w:r w:rsidRPr="000D0FE1">
        <w:rPr>
          <w:rFonts w:ascii="Calibri" w:hAnsi="Calibri" w:cs="Calibri"/>
          <w:b/>
          <w:bCs/>
          <w:sz w:val="22"/>
          <w:szCs w:val="22"/>
        </w:rPr>
        <w:t>Part 3: The framework in the context of AI [</w:t>
      </w:r>
      <w:r w:rsidR="00805858">
        <w:rPr>
          <w:rFonts w:ascii="Calibri" w:hAnsi="Calibri" w:cs="Calibri"/>
          <w:b/>
          <w:bCs/>
          <w:sz w:val="22"/>
          <w:szCs w:val="22"/>
        </w:rPr>
        <w:t>15</w:t>
      </w:r>
      <w:r w:rsidRPr="000D0FE1">
        <w:rPr>
          <w:rFonts w:ascii="Calibri" w:hAnsi="Calibri" w:cs="Calibri"/>
          <w:b/>
          <w:bCs/>
          <w:sz w:val="22"/>
          <w:szCs w:val="22"/>
        </w:rPr>
        <w:t>min]</w:t>
      </w:r>
    </w:p>
    <w:p w14:paraId="110DC677" w14:textId="77777777" w:rsidR="00264D1C" w:rsidRDefault="00264D1C">
      <w:pPr>
        <w:rPr>
          <w:rFonts w:ascii="Calibri" w:hAnsi="Calibri" w:cs="Calibri"/>
          <w:sz w:val="22"/>
          <w:szCs w:val="22"/>
        </w:rPr>
      </w:pPr>
    </w:p>
    <w:p w14:paraId="2A66D418" w14:textId="2A79786D" w:rsidR="00212332" w:rsidRPr="000D0FE1" w:rsidRDefault="00212332">
      <w:pPr>
        <w:rPr>
          <w:rFonts w:ascii="Calibri" w:hAnsi="Calibri" w:cs="Calibri"/>
          <w:sz w:val="22"/>
          <w:szCs w:val="22"/>
        </w:rPr>
      </w:pPr>
      <w:r w:rsidRPr="000D0FE1">
        <w:rPr>
          <w:rFonts w:ascii="Calibri" w:hAnsi="Calibri" w:cs="Calibri"/>
          <w:sz w:val="22"/>
          <w:szCs w:val="22"/>
        </w:rPr>
        <w:t>What experience do you have in developing, disseminating or reviewing AI-generated imagery</w:t>
      </w:r>
      <w:r w:rsidR="003F4305">
        <w:rPr>
          <w:rFonts w:ascii="Calibri" w:hAnsi="Calibri" w:cs="Calibri"/>
          <w:sz w:val="22"/>
          <w:szCs w:val="22"/>
        </w:rPr>
        <w:t xml:space="preserve"> (if any)</w:t>
      </w:r>
      <w:r w:rsidRPr="000D0FE1">
        <w:rPr>
          <w:rFonts w:ascii="Calibri" w:hAnsi="Calibri" w:cs="Calibri"/>
          <w:sz w:val="22"/>
          <w:szCs w:val="22"/>
        </w:rPr>
        <w:t>?</w:t>
      </w:r>
    </w:p>
    <w:p w14:paraId="56B509E9" w14:textId="77777777" w:rsidR="001D3392" w:rsidRPr="000D0FE1" w:rsidRDefault="00212332">
      <w:pPr>
        <w:rPr>
          <w:rFonts w:ascii="Calibri" w:hAnsi="Calibri" w:cs="Calibri"/>
          <w:sz w:val="22"/>
          <w:szCs w:val="22"/>
        </w:rPr>
      </w:pPr>
      <w:r w:rsidRPr="000D0FE1">
        <w:rPr>
          <w:rFonts w:ascii="Calibri" w:hAnsi="Calibri" w:cs="Calibri"/>
          <w:sz w:val="22"/>
          <w:szCs w:val="22"/>
        </w:rPr>
        <w:t xml:space="preserve">How </w:t>
      </w:r>
      <w:r w:rsidR="001D3392" w:rsidRPr="000D0FE1">
        <w:rPr>
          <w:rFonts w:ascii="Calibri" w:hAnsi="Calibri" w:cs="Calibri"/>
          <w:sz w:val="22"/>
          <w:szCs w:val="22"/>
        </w:rPr>
        <w:t xml:space="preserve">might AI affect the applicability of this framework? </w:t>
      </w:r>
    </w:p>
    <w:p w14:paraId="2558C02D" w14:textId="1F8D5831" w:rsidR="00264D1C" w:rsidRPr="000D0FE1" w:rsidRDefault="001D3392">
      <w:pPr>
        <w:rPr>
          <w:rFonts w:ascii="Calibri" w:hAnsi="Calibri" w:cs="Calibri"/>
          <w:sz w:val="22"/>
          <w:szCs w:val="22"/>
        </w:rPr>
      </w:pPr>
      <w:r w:rsidRPr="00252A44">
        <w:rPr>
          <w:rFonts w:ascii="Calibri" w:hAnsi="Calibri" w:cs="Calibri"/>
          <w:sz w:val="22"/>
          <w:szCs w:val="22"/>
        </w:rPr>
        <w:t>How do you think this framework can adapt to encompass AI-generated imagery?</w:t>
      </w:r>
    </w:p>
    <w:p w14:paraId="4573BDD3" w14:textId="77777777" w:rsidR="000D0FE1" w:rsidRDefault="000D0FE1">
      <w:pPr>
        <w:rPr>
          <w:rFonts w:ascii="Calibri" w:hAnsi="Calibri" w:cs="Calibri"/>
          <w:sz w:val="22"/>
          <w:szCs w:val="22"/>
        </w:rPr>
      </w:pPr>
    </w:p>
    <w:p w14:paraId="045BD9AF" w14:textId="77777777" w:rsidR="00D34C81" w:rsidRPr="000D0FE1" w:rsidRDefault="00D34C81">
      <w:pPr>
        <w:rPr>
          <w:rFonts w:ascii="Calibri" w:hAnsi="Calibri" w:cs="Calibri"/>
          <w:sz w:val="22"/>
          <w:szCs w:val="22"/>
        </w:rPr>
      </w:pPr>
    </w:p>
    <w:p w14:paraId="0EFEAD4A" w14:textId="216A4857" w:rsidR="000D0FE1" w:rsidRPr="000D0FE1" w:rsidRDefault="000D0FE1">
      <w:pPr>
        <w:rPr>
          <w:rFonts w:ascii="Calibri" w:hAnsi="Calibri" w:cs="Calibri"/>
          <w:b/>
          <w:bCs/>
          <w:sz w:val="22"/>
          <w:szCs w:val="22"/>
        </w:rPr>
      </w:pPr>
      <w:r w:rsidRPr="000D0FE1">
        <w:rPr>
          <w:rFonts w:ascii="Calibri" w:hAnsi="Calibri" w:cs="Calibri"/>
          <w:b/>
          <w:bCs/>
          <w:sz w:val="22"/>
          <w:szCs w:val="22"/>
        </w:rPr>
        <w:t>Part 4: Conclusion</w:t>
      </w:r>
      <w:r w:rsidR="00805858">
        <w:rPr>
          <w:rFonts w:ascii="Calibri" w:hAnsi="Calibri" w:cs="Calibri"/>
          <w:b/>
          <w:bCs/>
          <w:sz w:val="22"/>
          <w:szCs w:val="22"/>
        </w:rPr>
        <w:t xml:space="preserve"> [5min]</w:t>
      </w:r>
    </w:p>
    <w:p w14:paraId="51769F5E" w14:textId="77777777" w:rsidR="000D0FE1" w:rsidRPr="000D0FE1" w:rsidRDefault="000D0FE1">
      <w:pPr>
        <w:rPr>
          <w:rFonts w:ascii="Calibri" w:hAnsi="Calibri" w:cs="Calibri"/>
          <w:sz w:val="22"/>
          <w:szCs w:val="22"/>
        </w:rPr>
      </w:pPr>
    </w:p>
    <w:p w14:paraId="4669D8A2" w14:textId="1C8E25BB" w:rsidR="000D0FE1" w:rsidRPr="000D0FE1" w:rsidRDefault="000D0FE1">
      <w:pPr>
        <w:rPr>
          <w:rFonts w:ascii="Calibri" w:hAnsi="Calibri" w:cs="Calibri"/>
          <w:sz w:val="22"/>
          <w:szCs w:val="22"/>
        </w:rPr>
      </w:pPr>
      <w:r w:rsidRPr="000D0FE1">
        <w:rPr>
          <w:rFonts w:ascii="Calibri" w:hAnsi="Calibri" w:cs="Calibri"/>
          <w:sz w:val="22"/>
          <w:szCs w:val="22"/>
        </w:rPr>
        <w:t xml:space="preserve">Is there any other thought you would like to share regarding the framework or its applicability to your work in global health?  </w:t>
      </w:r>
    </w:p>
    <w:p w14:paraId="129A1196" w14:textId="25CA7C44" w:rsidR="000D0FE1" w:rsidRPr="000D0FE1" w:rsidRDefault="000D0FE1">
      <w:pPr>
        <w:rPr>
          <w:rFonts w:ascii="Calibri" w:hAnsi="Calibri" w:cs="Calibri"/>
          <w:sz w:val="22"/>
          <w:szCs w:val="22"/>
        </w:rPr>
      </w:pPr>
      <w:r w:rsidRPr="000D0FE1">
        <w:rPr>
          <w:rFonts w:ascii="Calibri" w:hAnsi="Calibri" w:cs="Calibri"/>
          <w:sz w:val="22"/>
          <w:szCs w:val="22"/>
        </w:rPr>
        <w:t xml:space="preserve">Do you have any questions for me? </w:t>
      </w:r>
    </w:p>
    <w:sectPr w:rsidR="000D0FE1" w:rsidRPr="000D0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B6D7B"/>
    <w:multiLevelType w:val="hybridMultilevel"/>
    <w:tmpl w:val="91F61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F38CD"/>
    <w:multiLevelType w:val="hybridMultilevel"/>
    <w:tmpl w:val="9EEAE8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6E6681"/>
    <w:multiLevelType w:val="hybridMultilevel"/>
    <w:tmpl w:val="77DA5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F22D1A"/>
    <w:multiLevelType w:val="hybridMultilevel"/>
    <w:tmpl w:val="14B48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A6652"/>
    <w:multiLevelType w:val="hybridMultilevel"/>
    <w:tmpl w:val="598012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AA4ADD"/>
    <w:multiLevelType w:val="hybridMultilevel"/>
    <w:tmpl w:val="AF480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90468F"/>
    <w:multiLevelType w:val="hybridMultilevel"/>
    <w:tmpl w:val="385CB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40CDB"/>
    <w:multiLevelType w:val="hybridMultilevel"/>
    <w:tmpl w:val="E52A2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1354D"/>
    <w:multiLevelType w:val="hybridMultilevel"/>
    <w:tmpl w:val="EDCA0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B360B6"/>
    <w:multiLevelType w:val="hybridMultilevel"/>
    <w:tmpl w:val="1B18C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146712">
    <w:abstractNumId w:val="1"/>
  </w:num>
  <w:num w:numId="2" w16cid:durableId="842623909">
    <w:abstractNumId w:val="8"/>
  </w:num>
  <w:num w:numId="3" w16cid:durableId="613750519">
    <w:abstractNumId w:val="3"/>
  </w:num>
  <w:num w:numId="4" w16cid:durableId="1517232674">
    <w:abstractNumId w:val="0"/>
  </w:num>
  <w:num w:numId="5" w16cid:durableId="715735949">
    <w:abstractNumId w:val="4"/>
  </w:num>
  <w:num w:numId="6" w16cid:durableId="2063365763">
    <w:abstractNumId w:val="5"/>
  </w:num>
  <w:num w:numId="7" w16cid:durableId="1942300726">
    <w:abstractNumId w:val="6"/>
  </w:num>
  <w:num w:numId="8" w16cid:durableId="914707245">
    <w:abstractNumId w:val="2"/>
  </w:num>
  <w:num w:numId="9" w16cid:durableId="817192899">
    <w:abstractNumId w:val="9"/>
  </w:num>
  <w:num w:numId="10" w16cid:durableId="19252145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41"/>
    <w:rsid w:val="00006F2D"/>
    <w:rsid w:val="000128B3"/>
    <w:rsid w:val="00013562"/>
    <w:rsid w:val="000138C9"/>
    <w:rsid w:val="00014EAB"/>
    <w:rsid w:val="0001730C"/>
    <w:rsid w:val="000205B0"/>
    <w:rsid w:val="00021832"/>
    <w:rsid w:val="00022EB1"/>
    <w:rsid w:val="00026970"/>
    <w:rsid w:val="00032E48"/>
    <w:rsid w:val="000376AD"/>
    <w:rsid w:val="000456C1"/>
    <w:rsid w:val="0004643E"/>
    <w:rsid w:val="00054380"/>
    <w:rsid w:val="000611FF"/>
    <w:rsid w:val="0006760E"/>
    <w:rsid w:val="00072321"/>
    <w:rsid w:val="00077ABB"/>
    <w:rsid w:val="00083AD1"/>
    <w:rsid w:val="00085DBB"/>
    <w:rsid w:val="00092D05"/>
    <w:rsid w:val="000A725F"/>
    <w:rsid w:val="000B4F03"/>
    <w:rsid w:val="000D0FE1"/>
    <w:rsid w:val="000E0B6E"/>
    <w:rsid w:val="000F7EB4"/>
    <w:rsid w:val="001005B0"/>
    <w:rsid w:val="00101AE3"/>
    <w:rsid w:val="001042E4"/>
    <w:rsid w:val="00107D47"/>
    <w:rsid w:val="00115529"/>
    <w:rsid w:val="00116BA0"/>
    <w:rsid w:val="00126E65"/>
    <w:rsid w:val="00127724"/>
    <w:rsid w:val="001376CB"/>
    <w:rsid w:val="001406DE"/>
    <w:rsid w:val="001422F9"/>
    <w:rsid w:val="0014427A"/>
    <w:rsid w:val="00151C5C"/>
    <w:rsid w:val="0015391E"/>
    <w:rsid w:val="00153F05"/>
    <w:rsid w:val="00154580"/>
    <w:rsid w:val="001611A9"/>
    <w:rsid w:val="00161759"/>
    <w:rsid w:val="00164C9D"/>
    <w:rsid w:val="00170675"/>
    <w:rsid w:val="0017643C"/>
    <w:rsid w:val="00182987"/>
    <w:rsid w:val="001850FE"/>
    <w:rsid w:val="00187802"/>
    <w:rsid w:val="0019170B"/>
    <w:rsid w:val="001A02A2"/>
    <w:rsid w:val="001A74F4"/>
    <w:rsid w:val="001B07C2"/>
    <w:rsid w:val="001B1202"/>
    <w:rsid w:val="001B44CF"/>
    <w:rsid w:val="001C3D60"/>
    <w:rsid w:val="001C7F2A"/>
    <w:rsid w:val="001D1041"/>
    <w:rsid w:val="001D3392"/>
    <w:rsid w:val="001D3A61"/>
    <w:rsid w:val="001D4E3E"/>
    <w:rsid w:val="001D7A25"/>
    <w:rsid w:val="001D7D9A"/>
    <w:rsid w:val="001E0F10"/>
    <w:rsid w:val="001E142E"/>
    <w:rsid w:val="001E19E8"/>
    <w:rsid w:val="001E400A"/>
    <w:rsid w:val="00201259"/>
    <w:rsid w:val="00203D07"/>
    <w:rsid w:val="00204A6C"/>
    <w:rsid w:val="002052EF"/>
    <w:rsid w:val="00207411"/>
    <w:rsid w:val="00211EB4"/>
    <w:rsid w:val="00212332"/>
    <w:rsid w:val="00223DA0"/>
    <w:rsid w:val="00230520"/>
    <w:rsid w:val="0023234A"/>
    <w:rsid w:val="00232BCD"/>
    <w:rsid w:val="00237A4C"/>
    <w:rsid w:val="00242475"/>
    <w:rsid w:val="00243045"/>
    <w:rsid w:val="00243194"/>
    <w:rsid w:val="00243942"/>
    <w:rsid w:val="00247198"/>
    <w:rsid w:val="0024777D"/>
    <w:rsid w:val="00252A44"/>
    <w:rsid w:val="00264D1C"/>
    <w:rsid w:val="0026523E"/>
    <w:rsid w:val="002734D1"/>
    <w:rsid w:val="00290C6C"/>
    <w:rsid w:val="002915FD"/>
    <w:rsid w:val="00293187"/>
    <w:rsid w:val="002A0352"/>
    <w:rsid w:val="002A47C9"/>
    <w:rsid w:val="002A7903"/>
    <w:rsid w:val="002B0B41"/>
    <w:rsid w:val="002B6E38"/>
    <w:rsid w:val="002B702A"/>
    <w:rsid w:val="002E31BC"/>
    <w:rsid w:val="002E31D6"/>
    <w:rsid w:val="002E3BE7"/>
    <w:rsid w:val="002F1BFA"/>
    <w:rsid w:val="002F4D62"/>
    <w:rsid w:val="00317FF8"/>
    <w:rsid w:val="00330DA0"/>
    <w:rsid w:val="003371B4"/>
    <w:rsid w:val="00337DD4"/>
    <w:rsid w:val="003411CD"/>
    <w:rsid w:val="00341759"/>
    <w:rsid w:val="00343710"/>
    <w:rsid w:val="00350125"/>
    <w:rsid w:val="00361389"/>
    <w:rsid w:val="00362394"/>
    <w:rsid w:val="003713B8"/>
    <w:rsid w:val="00373200"/>
    <w:rsid w:val="00373244"/>
    <w:rsid w:val="003812D2"/>
    <w:rsid w:val="00381ACF"/>
    <w:rsid w:val="003906CC"/>
    <w:rsid w:val="003A26CC"/>
    <w:rsid w:val="003A45D5"/>
    <w:rsid w:val="003A5E4A"/>
    <w:rsid w:val="003B7BD8"/>
    <w:rsid w:val="003C1037"/>
    <w:rsid w:val="003C37F4"/>
    <w:rsid w:val="003C5946"/>
    <w:rsid w:val="003C68C7"/>
    <w:rsid w:val="003C6EB2"/>
    <w:rsid w:val="003C7E21"/>
    <w:rsid w:val="003D6B9A"/>
    <w:rsid w:val="003E02FE"/>
    <w:rsid w:val="003E3F5A"/>
    <w:rsid w:val="003F30FE"/>
    <w:rsid w:val="003F4305"/>
    <w:rsid w:val="004026B4"/>
    <w:rsid w:val="00402FEB"/>
    <w:rsid w:val="00404136"/>
    <w:rsid w:val="0040422C"/>
    <w:rsid w:val="00407027"/>
    <w:rsid w:val="00416088"/>
    <w:rsid w:val="00417487"/>
    <w:rsid w:val="00417715"/>
    <w:rsid w:val="004246B5"/>
    <w:rsid w:val="00435220"/>
    <w:rsid w:val="00436D72"/>
    <w:rsid w:val="004433B8"/>
    <w:rsid w:val="00445533"/>
    <w:rsid w:val="00455337"/>
    <w:rsid w:val="004617D7"/>
    <w:rsid w:val="00470722"/>
    <w:rsid w:val="00470FCC"/>
    <w:rsid w:val="00476057"/>
    <w:rsid w:val="00480EB4"/>
    <w:rsid w:val="00482BAE"/>
    <w:rsid w:val="004857A7"/>
    <w:rsid w:val="0049358C"/>
    <w:rsid w:val="004942DF"/>
    <w:rsid w:val="0049545D"/>
    <w:rsid w:val="00495758"/>
    <w:rsid w:val="00495AEC"/>
    <w:rsid w:val="004979C7"/>
    <w:rsid w:val="00497E01"/>
    <w:rsid w:val="004A0950"/>
    <w:rsid w:val="004A4B89"/>
    <w:rsid w:val="004A5A56"/>
    <w:rsid w:val="004A60A0"/>
    <w:rsid w:val="004B0D75"/>
    <w:rsid w:val="004C1CFF"/>
    <w:rsid w:val="004C20FD"/>
    <w:rsid w:val="004C44B5"/>
    <w:rsid w:val="004C4EA1"/>
    <w:rsid w:val="004D2D10"/>
    <w:rsid w:val="004D696A"/>
    <w:rsid w:val="004D71FE"/>
    <w:rsid w:val="004E119C"/>
    <w:rsid w:val="004E2C33"/>
    <w:rsid w:val="004E7C8E"/>
    <w:rsid w:val="004F0276"/>
    <w:rsid w:val="004F3022"/>
    <w:rsid w:val="004F73D2"/>
    <w:rsid w:val="0050279E"/>
    <w:rsid w:val="0050374F"/>
    <w:rsid w:val="00506D83"/>
    <w:rsid w:val="00513773"/>
    <w:rsid w:val="00522746"/>
    <w:rsid w:val="00524B1A"/>
    <w:rsid w:val="0052699D"/>
    <w:rsid w:val="005359D9"/>
    <w:rsid w:val="00535DA2"/>
    <w:rsid w:val="00536027"/>
    <w:rsid w:val="00542A5F"/>
    <w:rsid w:val="00542DEF"/>
    <w:rsid w:val="0054690B"/>
    <w:rsid w:val="00547D3C"/>
    <w:rsid w:val="00550C32"/>
    <w:rsid w:val="0055228E"/>
    <w:rsid w:val="005536FB"/>
    <w:rsid w:val="0056187D"/>
    <w:rsid w:val="00563AED"/>
    <w:rsid w:val="00565983"/>
    <w:rsid w:val="00567B48"/>
    <w:rsid w:val="00571A7C"/>
    <w:rsid w:val="005748F6"/>
    <w:rsid w:val="00575293"/>
    <w:rsid w:val="00576197"/>
    <w:rsid w:val="00594A45"/>
    <w:rsid w:val="005A4AB3"/>
    <w:rsid w:val="005A6E64"/>
    <w:rsid w:val="005A6F52"/>
    <w:rsid w:val="005B47BA"/>
    <w:rsid w:val="005B4844"/>
    <w:rsid w:val="005B647F"/>
    <w:rsid w:val="005C1659"/>
    <w:rsid w:val="005C28C9"/>
    <w:rsid w:val="005C5E15"/>
    <w:rsid w:val="005D6B52"/>
    <w:rsid w:val="005F6C61"/>
    <w:rsid w:val="0060337A"/>
    <w:rsid w:val="00607349"/>
    <w:rsid w:val="00611B29"/>
    <w:rsid w:val="00617FFB"/>
    <w:rsid w:val="006270CC"/>
    <w:rsid w:val="00627B02"/>
    <w:rsid w:val="0063028D"/>
    <w:rsid w:val="00631839"/>
    <w:rsid w:val="00635345"/>
    <w:rsid w:val="006375D8"/>
    <w:rsid w:val="006425BA"/>
    <w:rsid w:val="00646AB4"/>
    <w:rsid w:val="00652B7F"/>
    <w:rsid w:val="00654DB0"/>
    <w:rsid w:val="00670240"/>
    <w:rsid w:val="006703E7"/>
    <w:rsid w:val="00677190"/>
    <w:rsid w:val="0068131E"/>
    <w:rsid w:val="0068505A"/>
    <w:rsid w:val="006873CB"/>
    <w:rsid w:val="0069171A"/>
    <w:rsid w:val="006954F4"/>
    <w:rsid w:val="006A349D"/>
    <w:rsid w:val="006A66B7"/>
    <w:rsid w:val="006C0D7E"/>
    <w:rsid w:val="006C5AC3"/>
    <w:rsid w:val="006C7B87"/>
    <w:rsid w:val="006D3BAC"/>
    <w:rsid w:val="006E7603"/>
    <w:rsid w:val="006F50EF"/>
    <w:rsid w:val="00702542"/>
    <w:rsid w:val="007072E4"/>
    <w:rsid w:val="00713343"/>
    <w:rsid w:val="00724BBE"/>
    <w:rsid w:val="00725C0B"/>
    <w:rsid w:val="00731D5A"/>
    <w:rsid w:val="00732C30"/>
    <w:rsid w:val="00741EB1"/>
    <w:rsid w:val="00742F31"/>
    <w:rsid w:val="00743344"/>
    <w:rsid w:val="007447BE"/>
    <w:rsid w:val="00747F13"/>
    <w:rsid w:val="00755B16"/>
    <w:rsid w:val="00755F54"/>
    <w:rsid w:val="00760CDF"/>
    <w:rsid w:val="00763343"/>
    <w:rsid w:val="0076599F"/>
    <w:rsid w:val="00772BD1"/>
    <w:rsid w:val="00782AA5"/>
    <w:rsid w:val="007832B8"/>
    <w:rsid w:val="007835E6"/>
    <w:rsid w:val="00784C4E"/>
    <w:rsid w:val="00786DA8"/>
    <w:rsid w:val="007971E3"/>
    <w:rsid w:val="007A086D"/>
    <w:rsid w:val="007A1982"/>
    <w:rsid w:val="007A38C3"/>
    <w:rsid w:val="007A58F3"/>
    <w:rsid w:val="007A6F91"/>
    <w:rsid w:val="007A76E7"/>
    <w:rsid w:val="007B0785"/>
    <w:rsid w:val="007B2767"/>
    <w:rsid w:val="007B77F5"/>
    <w:rsid w:val="007C1CD0"/>
    <w:rsid w:val="007D4960"/>
    <w:rsid w:val="007E0600"/>
    <w:rsid w:val="007E3DD4"/>
    <w:rsid w:val="007E48C3"/>
    <w:rsid w:val="007F17C0"/>
    <w:rsid w:val="007F6ACD"/>
    <w:rsid w:val="007F6FC4"/>
    <w:rsid w:val="00800E61"/>
    <w:rsid w:val="00805302"/>
    <w:rsid w:val="00805858"/>
    <w:rsid w:val="00810836"/>
    <w:rsid w:val="008115FC"/>
    <w:rsid w:val="008140A0"/>
    <w:rsid w:val="008153B4"/>
    <w:rsid w:val="008224DA"/>
    <w:rsid w:val="0082381F"/>
    <w:rsid w:val="00823A04"/>
    <w:rsid w:val="00824DCF"/>
    <w:rsid w:val="00827541"/>
    <w:rsid w:val="00833EAD"/>
    <w:rsid w:val="00837500"/>
    <w:rsid w:val="00843EF6"/>
    <w:rsid w:val="0084736A"/>
    <w:rsid w:val="008546E5"/>
    <w:rsid w:val="00857378"/>
    <w:rsid w:val="00857DC4"/>
    <w:rsid w:val="008679BD"/>
    <w:rsid w:val="008810F3"/>
    <w:rsid w:val="008878E1"/>
    <w:rsid w:val="00887A48"/>
    <w:rsid w:val="00887BFF"/>
    <w:rsid w:val="008A0B4D"/>
    <w:rsid w:val="008A399B"/>
    <w:rsid w:val="008B4976"/>
    <w:rsid w:val="008B50E8"/>
    <w:rsid w:val="008B569D"/>
    <w:rsid w:val="008C503E"/>
    <w:rsid w:val="008C7B9E"/>
    <w:rsid w:val="008D039A"/>
    <w:rsid w:val="008D256F"/>
    <w:rsid w:val="008D6149"/>
    <w:rsid w:val="008E6A21"/>
    <w:rsid w:val="008E7722"/>
    <w:rsid w:val="008F579D"/>
    <w:rsid w:val="008F7822"/>
    <w:rsid w:val="00904AF9"/>
    <w:rsid w:val="00906EA6"/>
    <w:rsid w:val="00922C5B"/>
    <w:rsid w:val="00925D93"/>
    <w:rsid w:val="00927965"/>
    <w:rsid w:val="00933BD8"/>
    <w:rsid w:val="00942E89"/>
    <w:rsid w:val="00951FFD"/>
    <w:rsid w:val="009534F9"/>
    <w:rsid w:val="00955677"/>
    <w:rsid w:val="00961FA4"/>
    <w:rsid w:val="00962903"/>
    <w:rsid w:val="00962B4E"/>
    <w:rsid w:val="00964AA0"/>
    <w:rsid w:val="00974B51"/>
    <w:rsid w:val="00975DBE"/>
    <w:rsid w:val="009765A1"/>
    <w:rsid w:val="009B0F1E"/>
    <w:rsid w:val="009C2134"/>
    <w:rsid w:val="009D4590"/>
    <w:rsid w:val="009D672E"/>
    <w:rsid w:val="009E5D17"/>
    <w:rsid w:val="009F5616"/>
    <w:rsid w:val="009F5A0D"/>
    <w:rsid w:val="009F5A70"/>
    <w:rsid w:val="00A004E6"/>
    <w:rsid w:val="00A00F42"/>
    <w:rsid w:val="00A02D0C"/>
    <w:rsid w:val="00A0314F"/>
    <w:rsid w:val="00A0717E"/>
    <w:rsid w:val="00A07493"/>
    <w:rsid w:val="00A11789"/>
    <w:rsid w:val="00A21B3E"/>
    <w:rsid w:val="00A40F80"/>
    <w:rsid w:val="00A42683"/>
    <w:rsid w:val="00A4391A"/>
    <w:rsid w:val="00A43A70"/>
    <w:rsid w:val="00A4694A"/>
    <w:rsid w:val="00A50781"/>
    <w:rsid w:val="00A52556"/>
    <w:rsid w:val="00A54D06"/>
    <w:rsid w:val="00A57DE4"/>
    <w:rsid w:val="00A6472C"/>
    <w:rsid w:val="00A65665"/>
    <w:rsid w:val="00A66117"/>
    <w:rsid w:val="00A700BE"/>
    <w:rsid w:val="00A70172"/>
    <w:rsid w:val="00A717B3"/>
    <w:rsid w:val="00AB3315"/>
    <w:rsid w:val="00AB5E32"/>
    <w:rsid w:val="00AB72B5"/>
    <w:rsid w:val="00AB794A"/>
    <w:rsid w:val="00AC102A"/>
    <w:rsid w:val="00AD2A0B"/>
    <w:rsid w:val="00AD4ED9"/>
    <w:rsid w:val="00AD6868"/>
    <w:rsid w:val="00AD6B60"/>
    <w:rsid w:val="00AE5213"/>
    <w:rsid w:val="00AE778C"/>
    <w:rsid w:val="00AF168D"/>
    <w:rsid w:val="00AF268D"/>
    <w:rsid w:val="00AF697F"/>
    <w:rsid w:val="00B04E07"/>
    <w:rsid w:val="00B064EC"/>
    <w:rsid w:val="00B14CA6"/>
    <w:rsid w:val="00B1782E"/>
    <w:rsid w:val="00B2707F"/>
    <w:rsid w:val="00B33BD7"/>
    <w:rsid w:val="00B34679"/>
    <w:rsid w:val="00B40709"/>
    <w:rsid w:val="00B40ED2"/>
    <w:rsid w:val="00B427CB"/>
    <w:rsid w:val="00B51F4F"/>
    <w:rsid w:val="00B54CC9"/>
    <w:rsid w:val="00B80DA8"/>
    <w:rsid w:val="00B8100B"/>
    <w:rsid w:val="00B83D35"/>
    <w:rsid w:val="00B928BC"/>
    <w:rsid w:val="00B95340"/>
    <w:rsid w:val="00BA10A4"/>
    <w:rsid w:val="00BA2F42"/>
    <w:rsid w:val="00BB0664"/>
    <w:rsid w:val="00BB0736"/>
    <w:rsid w:val="00BB08CD"/>
    <w:rsid w:val="00BB7F8B"/>
    <w:rsid w:val="00BC2A70"/>
    <w:rsid w:val="00BE7C7D"/>
    <w:rsid w:val="00BF2DC7"/>
    <w:rsid w:val="00BF3ED4"/>
    <w:rsid w:val="00BF4CEC"/>
    <w:rsid w:val="00C007C1"/>
    <w:rsid w:val="00C05C87"/>
    <w:rsid w:val="00C065DF"/>
    <w:rsid w:val="00C10C64"/>
    <w:rsid w:val="00C1132D"/>
    <w:rsid w:val="00C118DD"/>
    <w:rsid w:val="00C17FF2"/>
    <w:rsid w:val="00C242D7"/>
    <w:rsid w:val="00C31BBF"/>
    <w:rsid w:val="00C33E80"/>
    <w:rsid w:val="00C426BC"/>
    <w:rsid w:val="00C42A43"/>
    <w:rsid w:val="00C43E1A"/>
    <w:rsid w:val="00C44578"/>
    <w:rsid w:val="00C44689"/>
    <w:rsid w:val="00C66B33"/>
    <w:rsid w:val="00C67A2D"/>
    <w:rsid w:val="00C73255"/>
    <w:rsid w:val="00C81F4F"/>
    <w:rsid w:val="00C85039"/>
    <w:rsid w:val="00C855A8"/>
    <w:rsid w:val="00C87A01"/>
    <w:rsid w:val="00C915E2"/>
    <w:rsid w:val="00CA141E"/>
    <w:rsid w:val="00CA5B2D"/>
    <w:rsid w:val="00CB1EF2"/>
    <w:rsid w:val="00CB4042"/>
    <w:rsid w:val="00CB628A"/>
    <w:rsid w:val="00CC1647"/>
    <w:rsid w:val="00CC2A26"/>
    <w:rsid w:val="00CC5888"/>
    <w:rsid w:val="00CC6860"/>
    <w:rsid w:val="00CF280E"/>
    <w:rsid w:val="00D06CD5"/>
    <w:rsid w:val="00D122CC"/>
    <w:rsid w:val="00D21708"/>
    <w:rsid w:val="00D22E07"/>
    <w:rsid w:val="00D2585A"/>
    <w:rsid w:val="00D277F1"/>
    <w:rsid w:val="00D34C81"/>
    <w:rsid w:val="00D37638"/>
    <w:rsid w:val="00D41DC1"/>
    <w:rsid w:val="00D421AB"/>
    <w:rsid w:val="00D449DB"/>
    <w:rsid w:val="00D45E8D"/>
    <w:rsid w:val="00D4667C"/>
    <w:rsid w:val="00D503E5"/>
    <w:rsid w:val="00D55DE0"/>
    <w:rsid w:val="00D60537"/>
    <w:rsid w:val="00D77039"/>
    <w:rsid w:val="00D8559B"/>
    <w:rsid w:val="00D936A7"/>
    <w:rsid w:val="00DA75B1"/>
    <w:rsid w:val="00DB0E67"/>
    <w:rsid w:val="00DB4CCA"/>
    <w:rsid w:val="00DB6D74"/>
    <w:rsid w:val="00DB7C08"/>
    <w:rsid w:val="00DC076C"/>
    <w:rsid w:val="00DC1882"/>
    <w:rsid w:val="00DC7886"/>
    <w:rsid w:val="00DD684A"/>
    <w:rsid w:val="00DE00FA"/>
    <w:rsid w:val="00DE2307"/>
    <w:rsid w:val="00DE7012"/>
    <w:rsid w:val="00DF59B3"/>
    <w:rsid w:val="00E24EF3"/>
    <w:rsid w:val="00E40AAB"/>
    <w:rsid w:val="00E41E6A"/>
    <w:rsid w:val="00E442E6"/>
    <w:rsid w:val="00E50ABE"/>
    <w:rsid w:val="00E61D98"/>
    <w:rsid w:val="00E631AF"/>
    <w:rsid w:val="00E71C5E"/>
    <w:rsid w:val="00E74CBB"/>
    <w:rsid w:val="00E82E11"/>
    <w:rsid w:val="00E8446F"/>
    <w:rsid w:val="00E858A3"/>
    <w:rsid w:val="00E9080F"/>
    <w:rsid w:val="00E912F1"/>
    <w:rsid w:val="00E95FC2"/>
    <w:rsid w:val="00E966D4"/>
    <w:rsid w:val="00EA0EEB"/>
    <w:rsid w:val="00EA5973"/>
    <w:rsid w:val="00EA724B"/>
    <w:rsid w:val="00EA7D97"/>
    <w:rsid w:val="00EB6097"/>
    <w:rsid w:val="00EC025E"/>
    <w:rsid w:val="00EC62FC"/>
    <w:rsid w:val="00EC742C"/>
    <w:rsid w:val="00EC7CA7"/>
    <w:rsid w:val="00EC7DC8"/>
    <w:rsid w:val="00ED5CCB"/>
    <w:rsid w:val="00EE1D53"/>
    <w:rsid w:val="00EE7F02"/>
    <w:rsid w:val="00EF1A9C"/>
    <w:rsid w:val="00F02010"/>
    <w:rsid w:val="00F02CEC"/>
    <w:rsid w:val="00F06D1C"/>
    <w:rsid w:val="00F12E92"/>
    <w:rsid w:val="00F13D9C"/>
    <w:rsid w:val="00F23499"/>
    <w:rsid w:val="00F2520F"/>
    <w:rsid w:val="00F26D73"/>
    <w:rsid w:val="00F27912"/>
    <w:rsid w:val="00F30137"/>
    <w:rsid w:val="00F429B5"/>
    <w:rsid w:val="00F565BD"/>
    <w:rsid w:val="00F6006F"/>
    <w:rsid w:val="00F60499"/>
    <w:rsid w:val="00F72ECA"/>
    <w:rsid w:val="00F76727"/>
    <w:rsid w:val="00F76954"/>
    <w:rsid w:val="00F8027E"/>
    <w:rsid w:val="00F81363"/>
    <w:rsid w:val="00F86F64"/>
    <w:rsid w:val="00F86FC1"/>
    <w:rsid w:val="00F91244"/>
    <w:rsid w:val="00F91473"/>
    <w:rsid w:val="00F92CA7"/>
    <w:rsid w:val="00F9426B"/>
    <w:rsid w:val="00F96F7E"/>
    <w:rsid w:val="00FA4583"/>
    <w:rsid w:val="00FA6F40"/>
    <w:rsid w:val="00FB4255"/>
    <w:rsid w:val="00FC6723"/>
    <w:rsid w:val="00FC6DAB"/>
    <w:rsid w:val="00FD3CC0"/>
    <w:rsid w:val="00FD765A"/>
    <w:rsid w:val="00FE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1025E"/>
  <w15:chartTrackingRefBased/>
  <w15:docId w15:val="{957D1A51-9E15-6040-823D-59591C08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FE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0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0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0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0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0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0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0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0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0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0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0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0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D10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04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64D1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.</dc:creator>
  <cp:keywords/>
  <dc:description/>
  <cp:lastModifiedBy>Cardoso Pinto, Alexandra M.</cp:lastModifiedBy>
  <cp:revision>25</cp:revision>
  <dcterms:created xsi:type="dcterms:W3CDTF">2024-04-10T12:34:00Z</dcterms:created>
  <dcterms:modified xsi:type="dcterms:W3CDTF">2026-05-15T14:54:00Z</dcterms:modified>
</cp:coreProperties>
</file>